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740FB9DB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D47A32" w:rsidRPr="00D47A32">
        <w:rPr>
          <w:color w:val="000000"/>
          <w:sz w:val="24"/>
          <w:szCs w:val="24"/>
        </w:rPr>
        <w:t>RNAseq analysis from cell culture experiments.</w:t>
      </w:r>
    </w:p>
    <w:p w14:paraId="7620FC99" w14:textId="77777777" w:rsidR="00D47A32" w:rsidRDefault="00D47A3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7D66F02" w14:textId="13DA303A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386D8003" w14:textId="64F107F6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47A32">
        <w:rPr>
          <w:color w:val="000000"/>
          <w:sz w:val="24"/>
          <w:szCs w:val="24"/>
        </w:rPr>
        <w:t>RNAseq analysis from mouse experiments</w:t>
      </w:r>
      <w:r>
        <w:rPr>
          <w:color w:val="000000"/>
          <w:sz w:val="24"/>
          <w:szCs w:val="24"/>
        </w:rPr>
        <w:t>.</w:t>
      </w:r>
    </w:p>
    <w:p w14:paraId="676F672F" w14:textId="77777777" w:rsidR="00D47A32" w:rsidRDefault="00D47A3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16FD4E0" w14:textId="2E2C8CE5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0A463ED0" w14:textId="36096E2E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47A32">
        <w:rPr>
          <w:color w:val="000000"/>
          <w:sz w:val="24"/>
          <w:szCs w:val="24"/>
        </w:rPr>
        <w:t>List of antibodies used for immune cell profiling.</w:t>
      </w:r>
    </w:p>
    <w:p w14:paraId="0A5F9F52" w14:textId="77777777" w:rsidR="00D47A32" w:rsidRDefault="00D47A3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C32FCAF" w14:textId="6C4990B5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4B14C33B" w14:textId="4C8CA072" w:rsidR="00D47A32" w:rsidRDefault="00D47A32" w:rsidP="00D47A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47A32">
        <w:rPr>
          <w:color w:val="000000"/>
          <w:sz w:val="24"/>
          <w:szCs w:val="24"/>
        </w:rPr>
        <w:t>List of qPCR primers.</w:t>
      </w:r>
    </w:p>
    <w:p w14:paraId="2E9744B1" w14:textId="77777777" w:rsidR="00D47A32" w:rsidRDefault="00D47A3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71790A2C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82DEB"/>
    <w:rsid w:val="002D20C1"/>
    <w:rsid w:val="0040204E"/>
    <w:rsid w:val="008258D4"/>
    <w:rsid w:val="00D4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5E35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>Springer-SBM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07T12:27:00Z</dcterms:modified>
</cp:coreProperties>
</file>